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>Table S2. Chromosomal</w:t>
      </w:r>
      <w:r>
        <w:rPr/>
        <w:t xml:space="preserve"> distribution of PU.1 binding sit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773"/>
        <w:gridCol w:w="1325"/>
        <w:gridCol w:w="771"/>
        <w:gridCol w:w="771"/>
        <w:gridCol w:w="586"/>
        <w:gridCol w:w="771"/>
        <w:gridCol w:w="771"/>
        <w:gridCol w:w="771"/>
        <w:gridCol w:w="802"/>
        <w:gridCol w:w="802"/>
      </w:tblGrid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hromosome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ene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Length</w:t>
            </w:r>
            <w:r>
              <w:rPr>
                <w:b/>
                <w:bCs/>
                <w:color w:val="000000"/>
                <w:sz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</w:rPr>
              <w:t>(bp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PU.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STAT1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ER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F</w:t>
            </w:r>
            <w:r>
              <w:rPr>
                <w:b/>
                <w:bCs/>
                <w:color w:val="000000"/>
                <w:sz w:val="16"/>
              </w:rPr>
              <w:t>OX</w:t>
            </w:r>
            <w:r>
              <w:rPr>
                <w:b/>
                <w:bCs/>
                <w:color w:val="000000"/>
                <w:sz w:val="16"/>
              </w:rPr>
              <w:t>A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RNAPII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TC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ATA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ATA2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11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47,249,71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53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4,591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3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3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5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0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82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3,033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97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42,951,14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1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984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1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8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36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28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6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99,501,82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63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965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5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3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7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6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32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70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6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91,273,06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0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60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1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8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3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3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0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42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6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80,857,86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4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790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4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4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8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6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7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41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9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70,899,99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51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601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6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1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9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8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46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822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39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58,821,42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3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945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5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3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7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37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42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9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46,274,82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4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059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4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0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7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3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18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44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40,273,25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2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051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7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7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1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7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0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10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6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35,374,73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2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981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1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2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4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8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7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48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58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34,452,38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1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808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4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2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0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9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87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28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32,349,53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52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280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6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6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6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1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3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77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3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14,142,98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5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50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5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4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7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7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11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3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06,368,58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62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1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6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7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4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10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09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0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00,338,91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2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435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8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6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5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4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17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42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44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88,827,25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6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572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6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9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3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3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57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19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78,774,74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22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2,004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3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1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5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6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9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044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8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76,117,15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3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25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2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 </w:t>
            </w:r>
            <w:r>
              <w:rPr>
                <w:color w:val="000000"/>
                <w:sz w:val="16"/>
              </w:rPr>
              <w:t xml:space="preserve">9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5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40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2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63,811,65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8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346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8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0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6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1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29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40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2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78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62,435,96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74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,124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5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6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4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3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15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38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36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46,944,323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41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6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3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2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3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93 </w:t>
            </w:r>
          </w:p>
        </w:tc>
      </w:tr>
      <w:tr>
        <w:trPr>
          <w:trHeight w:val="27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0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49,691,43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0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514 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3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2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17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2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57 </w:t>
            </w:r>
          </w:p>
        </w:tc>
      </w:tr>
      <w:tr>
        <w:trPr>
          <w:trHeight w:val="285" w:hRule="atLeast"/>
        </w:trPr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rX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836 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154,913,754 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669 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911 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54 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47 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248 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321 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</w:t>
            </w:r>
            <w:r>
              <w:rPr>
                <w:color w:val="000000"/>
                <w:sz w:val="16"/>
              </w:rPr>
              <w:t xml:space="preserve">105 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   </w:t>
            </w:r>
            <w:r>
              <w:rPr>
                <w:color w:val="000000"/>
                <w:sz w:val="16"/>
              </w:rPr>
              <w:t xml:space="preserve">404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sz w:val="24"/>
        </w:rPr>
        <w:t>The first column lists each chromosome</w:t>
      </w:r>
      <w:r>
        <w:rPr>
          <w:bCs/>
          <w:sz w:val="24"/>
        </w:rPr>
        <w:t xml:space="preserve"> symbol</w:t>
      </w:r>
      <w:r>
        <w:rPr>
          <w:bCs/>
          <w:sz w:val="24"/>
        </w:rPr>
        <w:t>. The second column lists the length of each chromosome in base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pairs. The third column lists </w:t>
      </w:r>
      <w:r>
        <w:rPr>
          <w:bCs/>
          <w:sz w:val="24"/>
        </w:rPr>
        <w:t xml:space="preserve">the </w:t>
      </w:r>
      <w:r>
        <w:rPr>
          <w:bCs/>
          <w:sz w:val="24"/>
        </w:rPr>
        <w:t>number of genes found in each chromosome.</w:t>
      </w:r>
      <w:r>
        <w:rPr>
          <w:bCs/>
          <w:sz w:val="24"/>
        </w:rPr>
        <w:t xml:space="preserve"> The fourth to eleventh columns list the number of binding sites of PU.1, STAT1, ER, FOXA1, RNAPII, CTCF, GATA1 and GATA2 found in each chromosome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4:00Z</dcterms:created>
  <dc:creator>atomong</dc:creator>
  <dc:description/>
  <cp:keywords/>
  <dc:language>en-US</dc:language>
  <cp:lastModifiedBy>atomong</cp:lastModifiedBy>
  <dcterms:modified xsi:type="dcterms:W3CDTF">2013-03-19T23:54:00Z</dcterms:modified>
  <cp:revision>1</cp:revision>
  <dc:subject/>
  <dc:title/>
</cp:coreProperties>
</file>